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ja-JP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ja-JP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/>
        </w:rPr>
        <w:t>HU stability</w:t>
      </w:r>
      <w:r>
        <w:rPr>
          <w:rFonts w:hint="default" w:ascii="Times New Roman" w:hAnsi="Times New Roman" w:cs="Times New Roman"/>
          <w:kern w:val="2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sz w:val="24"/>
          <w:szCs w:val="24"/>
          <w:lang w:val="en-US" w:eastAsia="ja-JP"/>
        </w:rPr>
        <w:t>TBDE Thorax+ SE abdom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rotoco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9323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09"/>
        <w:gridCol w:w="1710"/>
        <w:gridCol w:w="1980"/>
        <w:gridCol w:w="2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asured organ</w:t>
            </w:r>
          </w:p>
        </w:tc>
        <w:tc>
          <w:tcPr>
            <w:tcW w:w="1809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5813" w:type="dxa"/>
            <w:gridSpan w:val="3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B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9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U stability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HU stability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7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±0.5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9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±1.1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±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orta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±2.4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±0.7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±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±1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1.18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10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1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809" w:type="dxa"/>
            <w:vMerge w:val="restart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±2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-image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3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1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9" w:type="dxa"/>
            <w:vMerge w:val="continue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keV</w:t>
            </w:r>
          </w:p>
        </w:tc>
        <w:tc>
          <w:tcPr>
            <w:tcW w:w="1980" w:type="dxa"/>
            <w:vAlign w:val="center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±2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MS Mincho" w:cs="Times New Roman"/>
                <w:color w:val="000000" w:themeColor="text1"/>
                <w:sz w:val="24"/>
                <w:szCs w:val="24"/>
                <w:lang w:val="en-US" w:eastAsia="ja-JP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23" w:type="dxa"/>
          </w:tcPr>
          <w:p>
            <w:pPr>
              <w:spacing w:after="0" w:line="48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MS Mincho" w:cs="Times New Roman"/>
                <w:sz w:val="24"/>
                <w:szCs w:val="24"/>
                <w:lang w:val="en-US" w:eastAsia="ja-JP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5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eastAsia" w:ascii="Times New Roman" w:hAnsi="Times New Roman" w:cs="Times New Roman" w:eastAsiaTheme="minorEastAsia"/>
          <w:i w:val="0"/>
          <w:iCs w:val="0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S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S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ingle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TBDE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T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win-beam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ual-energy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HU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</w:rPr>
        <w:t>Hounsfield Unit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keV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=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iloelectron 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lt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0ZTJlZjJjYzY0ZWFmZGZlYmYyNTBlNzEwMTJmYjMifQ=="/>
  </w:docVars>
  <w:rsids>
    <w:rsidRoot w:val="00000000"/>
    <w:rsid w:val="175812FD"/>
    <w:rsid w:val="28A52DA9"/>
    <w:rsid w:val="46AE29B9"/>
    <w:rsid w:val="4C825E2C"/>
    <w:rsid w:val="56154234"/>
    <w:rsid w:val="5B7D513D"/>
    <w:rsid w:val="6439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rPr>
      <w:rFonts w:ascii="Arial" w:hAnsi="Arial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2:08:00Z</dcterms:created>
  <dc:creator>pacs</dc:creator>
  <cp:lastModifiedBy>球#</cp:lastModifiedBy>
  <dcterms:modified xsi:type="dcterms:W3CDTF">2024-04-24T04:27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2784DD7D37C40A1BF273F61660901D7_12</vt:lpwstr>
  </property>
</Properties>
</file>